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957A2" w14:textId="77777777" w:rsidR="00301365" w:rsidRPr="00FB2F57" w:rsidRDefault="00301365" w:rsidP="00301365">
      <w:pPr>
        <w:ind w:firstLine="568"/>
        <w:jc w:val="center"/>
        <w:rPr>
          <w:rFonts w:ascii="Arial" w:hAnsi="Arial" w:cs="Arial"/>
          <w:b/>
          <w:color w:val="000000" w:themeColor="text1"/>
        </w:rPr>
      </w:pPr>
    </w:p>
    <w:p w14:paraId="36D3D564" w14:textId="0F50CC58" w:rsidR="00301365" w:rsidRPr="00FB2F57" w:rsidRDefault="00301365" w:rsidP="0022502C">
      <w:pPr>
        <w:jc w:val="both"/>
        <w:outlineLvl w:val="0"/>
        <w:rPr>
          <w:rFonts w:ascii="Arial" w:hAnsi="Arial" w:cs="Arial"/>
          <w:b/>
          <w:color w:val="000000" w:themeColor="text1"/>
        </w:rPr>
      </w:pPr>
      <w:r w:rsidRPr="00FB2F57">
        <w:rPr>
          <w:rFonts w:ascii="Arial" w:hAnsi="Arial" w:cs="Arial"/>
          <w:b/>
          <w:color w:val="000000" w:themeColor="text1"/>
        </w:rPr>
        <w:t>Antibodies</w:t>
      </w:r>
      <w:r w:rsidR="00D101DB" w:rsidRPr="00FB2F57">
        <w:rPr>
          <w:rFonts w:ascii="Arial" w:hAnsi="Arial" w:cs="Arial"/>
          <w:b/>
          <w:color w:val="000000" w:themeColor="text1"/>
        </w:rPr>
        <w:t xml:space="preserve"> used for Immunofluorescence and Western Blot</w:t>
      </w:r>
      <w:r w:rsidR="00EA5D86" w:rsidRPr="00FB2F57">
        <w:rPr>
          <w:rFonts w:ascii="Arial" w:hAnsi="Arial" w:cs="Arial"/>
          <w:b/>
          <w:color w:val="000000" w:themeColor="text1"/>
        </w:rPr>
        <w:t>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9"/>
        <w:gridCol w:w="2444"/>
        <w:gridCol w:w="1163"/>
        <w:gridCol w:w="2622"/>
      </w:tblGrid>
      <w:tr w:rsidR="00FB2F57" w:rsidRPr="00FB2F57" w14:paraId="0C6E319F" w14:textId="77777777" w:rsidTr="001C03F1">
        <w:tc>
          <w:tcPr>
            <w:tcW w:w="3119" w:type="dxa"/>
            <w:vAlign w:val="center"/>
          </w:tcPr>
          <w:p w14:paraId="72113815" w14:textId="77777777" w:rsidR="00301365" w:rsidRPr="00FB2F57" w:rsidRDefault="00301365" w:rsidP="00E42183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444" w:type="dxa"/>
            <w:vAlign w:val="center"/>
          </w:tcPr>
          <w:p w14:paraId="19A1778A" w14:textId="77777777" w:rsidR="00301365" w:rsidRPr="00FB2F57" w:rsidRDefault="00301365" w:rsidP="00E42183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63" w:type="dxa"/>
            <w:vAlign w:val="center"/>
          </w:tcPr>
          <w:p w14:paraId="6273B0FD" w14:textId="77777777" w:rsidR="00301365" w:rsidRPr="00FB2F57" w:rsidRDefault="00301365" w:rsidP="00E42183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2622" w:type="dxa"/>
            <w:vAlign w:val="center"/>
          </w:tcPr>
          <w:p w14:paraId="0B59BB2C" w14:textId="77777777" w:rsidR="00301365" w:rsidRPr="00FB2F57" w:rsidRDefault="00301365" w:rsidP="00E42183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nufacturer</w:t>
            </w:r>
          </w:p>
        </w:tc>
      </w:tr>
      <w:tr w:rsidR="00FB2F57" w:rsidRPr="00FB2F57" w14:paraId="47ABB881" w14:textId="77777777" w:rsidTr="001C03F1">
        <w:tc>
          <w:tcPr>
            <w:tcW w:w="3119" w:type="dxa"/>
          </w:tcPr>
          <w:p w14:paraId="4A253A3D" w14:textId="77777777" w:rsidR="00301365" w:rsidRPr="00FB2F57" w:rsidRDefault="0030136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ne H3Me3K27</w:t>
            </w:r>
          </w:p>
        </w:tc>
        <w:tc>
          <w:tcPr>
            <w:tcW w:w="2444" w:type="dxa"/>
          </w:tcPr>
          <w:p w14:paraId="11380B6F" w14:textId="6D243905" w:rsidR="00301365" w:rsidRPr="00FB2F57" w:rsidRDefault="00C076A2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2E1B5507" w14:textId="77777777" w:rsidR="00301365" w:rsidRPr="00FB2F57" w:rsidRDefault="0030136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2622" w:type="dxa"/>
          </w:tcPr>
          <w:p w14:paraId="6999ADC1" w14:textId="77777777" w:rsidR="00301365" w:rsidRPr="00FB2F57" w:rsidRDefault="00301365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 Cat#ab6002</w:t>
            </w:r>
          </w:p>
        </w:tc>
      </w:tr>
      <w:tr w:rsidR="00FB2F57" w:rsidRPr="00FB2F57" w14:paraId="70E66EF2" w14:textId="77777777" w:rsidTr="001C03F1">
        <w:tc>
          <w:tcPr>
            <w:tcW w:w="3119" w:type="dxa"/>
          </w:tcPr>
          <w:p w14:paraId="3AF2DA33" w14:textId="77777777" w:rsidR="00301365" w:rsidRPr="00FB2F57" w:rsidRDefault="0030136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IgG H&amp;L (Alexa Fluor® 488)</w:t>
            </w:r>
          </w:p>
        </w:tc>
        <w:tc>
          <w:tcPr>
            <w:tcW w:w="2444" w:type="dxa"/>
          </w:tcPr>
          <w:p w14:paraId="11A9B4F1" w14:textId="08F137DF" w:rsidR="00301365" w:rsidRPr="00FB2F57" w:rsidRDefault="00BD21B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</w:t>
            </w:r>
            <w:r w:rsidR="00301365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oat</w:t>
            </w: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301365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nti</w:t>
            </w: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301365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163" w:type="dxa"/>
          </w:tcPr>
          <w:p w14:paraId="368F2FEF" w14:textId="77777777" w:rsidR="00301365" w:rsidRPr="00FB2F57" w:rsidRDefault="0030136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2622" w:type="dxa"/>
          </w:tcPr>
          <w:p w14:paraId="2E2EA803" w14:textId="77777777" w:rsidR="00301365" w:rsidRPr="00FB2F57" w:rsidRDefault="00301365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 Fisher Scientific</w:t>
            </w:r>
          </w:p>
          <w:p w14:paraId="4EF039CE" w14:textId="77777777" w:rsidR="00301365" w:rsidRPr="00FB2F57" w:rsidRDefault="00301365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A11029</w:t>
            </w:r>
          </w:p>
        </w:tc>
      </w:tr>
      <w:tr w:rsidR="00FB2F57" w:rsidRPr="00FB2F57" w14:paraId="254F584C" w14:textId="77777777" w:rsidTr="001C03F1">
        <w:tc>
          <w:tcPr>
            <w:tcW w:w="3119" w:type="dxa"/>
          </w:tcPr>
          <w:p w14:paraId="4878E99E" w14:textId="0F197A72" w:rsidR="00D101DB" w:rsidRPr="00FB2F57" w:rsidRDefault="00D101DB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NRF1(D9K6P)</w:t>
            </w:r>
          </w:p>
        </w:tc>
        <w:tc>
          <w:tcPr>
            <w:tcW w:w="2444" w:type="dxa"/>
          </w:tcPr>
          <w:p w14:paraId="61A72F02" w14:textId="3370F241" w:rsidR="00D101DB" w:rsidRPr="00FB2F57" w:rsidRDefault="00D101DB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anti Rabbit</w:t>
            </w:r>
          </w:p>
        </w:tc>
        <w:tc>
          <w:tcPr>
            <w:tcW w:w="1163" w:type="dxa"/>
          </w:tcPr>
          <w:p w14:paraId="65C34D0C" w14:textId="3DBC916B" w:rsidR="00D101DB" w:rsidRPr="00FB2F57" w:rsidRDefault="00D101DB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</w:t>
            </w:r>
            <w:r w:rsidR="00B54E68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2622" w:type="dxa"/>
          </w:tcPr>
          <w:p w14:paraId="66F88812" w14:textId="77777777" w:rsidR="00D101DB" w:rsidRPr="00FB2F57" w:rsidRDefault="00D101DB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Signalling Technology</w:t>
            </w:r>
          </w:p>
          <w:p w14:paraId="106F9FBA" w14:textId="76528036" w:rsidR="00D101DB" w:rsidRPr="00FB2F57" w:rsidRDefault="00D101DB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46743S</w:t>
            </w:r>
          </w:p>
        </w:tc>
      </w:tr>
      <w:tr w:rsidR="00FB2F57" w:rsidRPr="00FB2F57" w14:paraId="3D0F0294" w14:textId="77777777" w:rsidTr="001C03F1">
        <w:tc>
          <w:tcPr>
            <w:tcW w:w="3119" w:type="dxa"/>
          </w:tcPr>
          <w:p w14:paraId="7E33878B" w14:textId="07D849E2" w:rsidR="00BD21B5" w:rsidRPr="00FB2F57" w:rsidRDefault="00BD21B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APDH (6C5)</w:t>
            </w:r>
          </w:p>
        </w:tc>
        <w:tc>
          <w:tcPr>
            <w:tcW w:w="2444" w:type="dxa"/>
          </w:tcPr>
          <w:p w14:paraId="19E3CCBF" w14:textId="0CF8381D" w:rsidR="00BD21B5" w:rsidRPr="00FB2F57" w:rsidRDefault="00BD21B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53326891" w14:textId="554D16DC" w:rsidR="00BD21B5" w:rsidRPr="00FB2F57" w:rsidRDefault="00BD21B5" w:rsidP="00301365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  <w:tc>
          <w:tcPr>
            <w:tcW w:w="2622" w:type="dxa"/>
          </w:tcPr>
          <w:p w14:paraId="2C9FE524" w14:textId="77777777" w:rsidR="00BD21B5" w:rsidRPr="00FB2F57" w:rsidRDefault="00BD21B5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cam </w:t>
            </w:r>
          </w:p>
          <w:p w14:paraId="4FE270D2" w14:textId="08AA53C5" w:rsidR="00BD21B5" w:rsidRPr="00FB2F57" w:rsidRDefault="00BD21B5" w:rsidP="0030136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ab8245</w:t>
            </w:r>
          </w:p>
        </w:tc>
      </w:tr>
      <w:tr w:rsidR="00FB2F57" w:rsidRPr="00FB2F57" w14:paraId="0C0FA386" w14:textId="77777777" w:rsidTr="00B54E68">
        <w:tc>
          <w:tcPr>
            <w:tcW w:w="3119" w:type="dxa"/>
          </w:tcPr>
          <w:p w14:paraId="63002F84" w14:textId="2A98CE0C" w:rsidR="00B54E68" w:rsidRPr="00FB2F57" w:rsidRDefault="00B54E68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ZFX </w:t>
            </w:r>
          </w:p>
        </w:tc>
        <w:tc>
          <w:tcPr>
            <w:tcW w:w="2444" w:type="dxa"/>
          </w:tcPr>
          <w:p w14:paraId="192BBB77" w14:textId="77777777" w:rsidR="00B54E68" w:rsidRPr="00FB2F57" w:rsidRDefault="00B54E68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3DC38CE9" w14:textId="43256199" w:rsidR="00B54E68" w:rsidRPr="00FB2F57" w:rsidRDefault="00B54E68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2622" w:type="dxa"/>
          </w:tcPr>
          <w:p w14:paraId="1201A7D4" w14:textId="6C1E984B" w:rsidR="00B54E68" w:rsidRPr="00FB2F57" w:rsidRDefault="00B54E68" w:rsidP="00D473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rmo Fisher Scientific </w:t>
            </w:r>
          </w:p>
          <w:p w14:paraId="64903A0B" w14:textId="692176CB" w:rsidR="00B54E68" w:rsidRPr="00FB2F57" w:rsidRDefault="00B54E68" w:rsidP="00D473A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PA5-34376</w:t>
            </w:r>
          </w:p>
        </w:tc>
      </w:tr>
      <w:tr w:rsidR="00FB2F57" w:rsidRPr="00FB2F57" w14:paraId="0301C369" w14:textId="77777777" w:rsidTr="00B54E68">
        <w:tc>
          <w:tcPr>
            <w:tcW w:w="3119" w:type="dxa"/>
          </w:tcPr>
          <w:p w14:paraId="5E839D83" w14:textId="63DA63A8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VINCULIN</w:t>
            </w:r>
          </w:p>
        </w:tc>
        <w:tc>
          <w:tcPr>
            <w:tcW w:w="2444" w:type="dxa"/>
          </w:tcPr>
          <w:p w14:paraId="7A3E90DD" w14:textId="27C0BF91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4D486C2A" w14:textId="6486080F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  <w:tc>
          <w:tcPr>
            <w:tcW w:w="2622" w:type="dxa"/>
          </w:tcPr>
          <w:p w14:paraId="555DAB72" w14:textId="77777777" w:rsidR="00817D35" w:rsidRPr="00FB2F57" w:rsidRDefault="00817D35" w:rsidP="00817D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rmo Fisher Scientific </w:t>
            </w:r>
          </w:p>
          <w:p w14:paraId="6E6A6717" w14:textId="05870664" w:rsidR="00C7324C" w:rsidRPr="00FB2F57" w:rsidRDefault="00817D35" w:rsidP="00817D3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MS-1209P0</w:t>
            </w:r>
          </w:p>
        </w:tc>
      </w:tr>
      <w:tr w:rsidR="00FB2F57" w:rsidRPr="00FB2F57" w14:paraId="089178AF" w14:textId="77777777" w:rsidTr="00B54E68">
        <w:tc>
          <w:tcPr>
            <w:tcW w:w="3119" w:type="dxa"/>
          </w:tcPr>
          <w:p w14:paraId="718CF51A" w14:textId="37B35337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FOXA2</w:t>
            </w:r>
          </w:p>
        </w:tc>
        <w:tc>
          <w:tcPr>
            <w:tcW w:w="2444" w:type="dxa"/>
          </w:tcPr>
          <w:p w14:paraId="47A3E992" w14:textId="5359E2C9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76445B14" w14:textId="5403102B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</w:t>
            </w:r>
          </w:p>
        </w:tc>
        <w:tc>
          <w:tcPr>
            <w:tcW w:w="2622" w:type="dxa"/>
          </w:tcPr>
          <w:p w14:paraId="1C7766E2" w14:textId="77777777" w:rsidR="009D27F4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cam </w:t>
            </w:r>
          </w:p>
          <w:p w14:paraId="376714B0" w14:textId="2BB2A041" w:rsidR="00C7324C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ab117542</w:t>
            </w:r>
          </w:p>
        </w:tc>
      </w:tr>
      <w:tr w:rsidR="00FB2F57" w:rsidRPr="00FB2F57" w14:paraId="08BA3AE7" w14:textId="77777777" w:rsidTr="00B54E68">
        <w:tc>
          <w:tcPr>
            <w:tcW w:w="3119" w:type="dxa"/>
          </w:tcPr>
          <w:p w14:paraId="51032928" w14:textId="0A753F33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SOX17</w:t>
            </w:r>
          </w:p>
        </w:tc>
        <w:tc>
          <w:tcPr>
            <w:tcW w:w="2444" w:type="dxa"/>
          </w:tcPr>
          <w:p w14:paraId="014ED26E" w14:textId="26F8D660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Monoclonal</w:t>
            </w:r>
          </w:p>
        </w:tc>
        <w:tc>
          <w:tcPr>
            <w:tcW w:w="1163" w:type="dxa"/>
          </w:tcPr>
          <w:p w14:paraId="47EB72D8" w14:textId="0D9F0353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</w:t>
            </w:r>
          </w:p>
        </w:tc>
        <w:tc>
          <w:tcPr>
            <w:tcW w:w="2622" w:type="dxa"/>
          </w:tcPr>
          <w:p w14:paraId="7EBAA145" w14:textId="77777777" w:rsidR="009D27F4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cam </w:t>
            </w:r>
          </w:p>
          <w:p w14:paraId="2EA19ABE" w14:textId="7B2866DF" w:rsidR="00C7324C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ab84990</w:t>
            </w:r>
          </w:p>
        </w:tc>
      </w:tr>
      <w:tr w:rsidR="00FB2F57" w:rsidRPr="00FB2F57" w14:paraId="72028701" w14:textId="77777777" w:rsidTr="00B54E68">
        <w:tc>
          <w:tcPr>
            <w:tcW w:w="3119" w:type="dxa"/>
          </w:tcPr>
          <w:p w14:paraId="64626BD8" w14:textId="721E5B7B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NANOG</w:t>
            </w:r>
          </w:p>
        </w:tc>
        <w:tc>
          <w:tcPr>
            <w:tcW w:w="2444" w:type="dxa"/>
          </w:tcPr>
          <w:p w14:paraId="2ED01FE2" w14:textId="10D6FDC5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Rabbit Polyclonal</w:t>
            </w:r>
          </w:p>
        </w:tc>
        <w:tc>
          <w:tcPr>
            <w:tcW w:w="1163" w:type="dxa"/>
          </w:tcPr>
          <w:p w14:paraId="0163DF99" w14:textId="42E65358" w:rsidR="00C7324C" w:rsidRPr="00FB2F57" w:rsidRDefault="00C7324C" w:rsidP="00D473AE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</w:t>
            </w:r>
          </w:p>
        </w:tc>
        <w:tc>
          <w:tcPr>
            <w:tcW w:w="2622" w:type="dxa"/>
          </w:tcPr>
          <w:p w14:paraId="592DB584" w14:textId="77777777" w:rsidR="009D27F4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cam </w:t>
            </w:r>
          </w:p>
          <w:p w14:paraId="6F85906D" w14:textId="74A8649A" w:rsidR="00C7324C" w:rsidRPr="00FB2F57" w:rsidRDefault="009D27F4" w:rsidP="009D27F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ab109250</w:t>
            </w:r>
          </w:p>
        </w:tc>
      </w:tr>
      <w:tr w:rsidR="00FB2F57" w:rsidRPr="00FB2F57" w14:paraId="60847E1B" w14:textId="77777777" w:rsidTr="00B54E68">
        <w:tc>
          <w:tcPr>
            <w:tcW w:w="3119" w:type="dxa"/>
          </w:tcPr>
          <w:p w14:paraId="61A6F1F4" w14:textId="5613C679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IgG H&amp;L (Alexa Fluor® 488)</w:t>
            </w:r>
          </w:p>
        </w:tc>
        <w:tc>
          <w:tcPr>
            <w:tcW w:w="2444" w:type="dxa"/>
          </w:tcPr>
          <w:p w14:paraId="5C9D0531" w14:textId="4EE7FB83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 mouse IgG1</w:t>
            </w:r>
          </w:p>
        </w:tc>
        <w:tc>
          <w:tcPr>
            <w:tcW w:w="1163" w:type="dxa"/>
          </w:tcPr>
          <w:p w14:paraId="0EDD03B1" w14:textId="78713C9F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2622" w:type="dxa"/>
          </w:tcPr>
          <w:p w14:paraId="2B2F9BC5" w14:textId="77777777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 Fisher Scientific</w:t>
            </w:r>
          </w:p>
          <w:p w14:paraId="4FE35D70" w14:textId="497048B6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="00C0689F" w:rsidRPr="00FB2F57">
              <w:rPr>
                <w:color w:val="000000" w:themeColor="text1"/>
              </w:rPr>
              <w:t xml:space="preserve"> </w:t>
            </w:r>
            <w:r w:rsidR="00C0689F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-21121</w:t>
            </w:r>
          </w:p>
        </w:tc>
      </w:tr>
      <w:tr w:rsidR="00FB2F57" w:rsidRPr="00FB2F57" w14:paraId="73791DCA" w14:textId="77777777" w:rsidTr="00B54E68">
        <w:tc>
          <w:tcPr>
            <w:tcW w:w="3119" w:type="dxa"/>
          </w:tcPr>
          <w:p w14:paraId="76BD75C8" w14:textId="11A5F194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IgG H&amp;L (Alexa Fluor® 568)</w:t>
            </w:r>
          </w:p>
        </w:tc>
        <w:tc>
          <w:tcPr>
            <w:tcW w:w="2444" w:type="dxa"/>
          </w:tcPr>
          <w:p w14:paraId="5D5C5EE2" w14:textId="48B45131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 mouse IgG2a</w:t>
            </w:r>
          </w:p>
        </w:tc>
        <w:tc>
          <w:tcPr>
            <w:tcW w:w="1163" w:type="dxa"/>
          </w:tcPr>
          <w:p w14:paraId="3BB0ED3A" w14:textId="2FFBAB73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2622" w:type="dxa"/>
          </w:tcPr>
          <w:p w14:paraId="64ED252E" w14:textId="77777777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 Fisher Scientific</w:t>
            </w:r>
          </w:p>
          <w:p w14:paraId="0D899DD8" w14:textId="0BF3CCB6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="00C0689F" w:rsidRPr="00FB2F57">
              <w:rPr>
                <w:color w:val="000000" w:themeColor="text1"/>
              </w:rPr>
              <w:t xml:space="preserve"> </w:t>
            </w:r>
            <w:r w:rsidR="00C0689F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-21134</w:t>
            </w:r>
          </w:p>
        </w:tc>
      </w:tr>
      <w:tr w:rsidR="00E057CB" w:rsidRPr="00FB2F57" w14:paraId="0ACC46A6" w14:textId="77777777" w:rsidTr="00B54E68">
        <w:tc>
          <w:tcPr>
            <w:tcW w:w="3119" w:type="dxa"/>
          </w:tcPr>
          <w:p w14:paraId="35ED8D7D" w14:textId="2D3CEB7F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IgG H&amp;L (Alexa Fluor® 647)</w:t>
            </w:r>
          </w:p>
        </w:tc>
        <w:tc>
          <w:tcPr>
            <w:tcW w:w="2444" w:type="dxa"/>
          </w:tcPr>
          <w:p w14:paraId="7559CFBF" w14:textId="617B6A8E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oat anti rabbit</w:t>
            </w:r>
          </w:p>
        </w:tc>
        <w:tc>
          <w:tcPr>
            <w:tcW w:w="1163" w:type="dxa"/>
          </w:tcPr>
          <w:p w14:paraId="1183BC57" w14:textId="025CB222" w:rsidR="00E057CB" w:rsidRPr="00FB2F57" w:rsidRDefault="00E057CB" w:rsidP="00E057CB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</w:t>
            </w:r>
          </w:p>
        </w:tc>
        <w:tc>
          <w:tcPr>
            <w:tcW w:w="2622" w:type="dxa"/>
          </w:tcPr>
          <w:p w14:paraId="392A6D83" w14:textId="77777777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 Fisher Scientific</w:t>
            </w:r>
          </w:p>
          <w:p w14:paraId="05DD0317" w14:textId="32BB824C" w:rsidR="00E057CB" w:rsidRPr="00FB2F57" w:rsidRDefault="00E057CB" w:rsidP="00E057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t#</w:t>
            </w:r>
            <w:r w:rsidR="009D27F4" w:rsidRPr="00FB2F57">
              <w:rPr>
                <w:color w:val="000000" w:themeColor="text1"/>
              </w:rPr>
              <w:t xml:space="preserve"> </w:t>
            </w:r>
            <w:r w:rsidR="009D27F4"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21244</w:t>
            </w:r>
          </w:p>
        </w:tc>
      </w:tr>
    </w:tbl>
    <w:p w14:paraId="320CED34" w14:textId="77777777" w:rsidR="00301365" w:rsidRPr="00FB2F57" w:rsidRDefault="00301365">
      <w:pPr>
        <w:rPr>
          <w:color w:val="000000" w:themeColor="text1"/>
        </w:rPr>
      </w:pPr>
    </w:p>
    <w:p w14:paraId="26C8F38A" w14:textId="495AEC45" w:rsidR="00EA5D86" w:rsidRPr="00FB2F57" w:rsidRDefault="00EA5D86" w:rsidP="00EA5D86">
      <w:pPr>
        <w:jc w:val="both"/>
        <w:outlineLvl w:val="0"/>
        <w:rPr>
          <w:rFonts w:ascii="Arial" w:hAnsi="Arial" w:cs="Arial"/>
          <w:b/>
          <w:color w:val="000000" w:themeColor="text1"/>
        </w:rPr>
      </w:pPr>
      <w:r w:rsidRPr="00FB2F57">
        <w:rPr>
          <w:rFonts w:ascii="Arial" w:hAnsi="Arial" w:cs="Arial"/>
          <w:b/>
          <w:color w:val="000000" w:themeColor="text1"/>
        </w:rPr>
        <w:t>RNA-FISH probes used in this study.</w:t>
      </w:r>
    </w:p>
    <w:tbl>
      <w:tblPr>
        <w:tblW w:w="5260" w:type="dxa"/>
        <w:tblLook w:val="04A0" w:firstRow="1" w:lastRow="0" w:firstColumn="1" w:lastColumn="0" w:noHBand="0" w:noVBand="1"/>
      </w:tblPr>
      <w:tblGrid>
        <w:gridCol w:w="5260"/>
      </w:tblGrid>
      <w:tr w:rsidR="00FB2F57" w:rsidRPr="00FB2F57" w14:paraId="4BDEFC97" w14:textId="77777777" w:rsidTr="00EA5D86">
        <w:trPr>
          <w:trHeight w:val="32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9F02" w14:textId="0E78FEBB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DM6A RNA-FISH probes conjugates to Quasar 670</w:t>
            </w:r>
          </w:p>
          <w:p w14:paraId="5D7AD234" w14:textId="77777777" w:rsidR="00EA5D86" w:rsidRPr="00FB2F57" w:rsidRDefault="00EA5D86" w:rsidP="00EA5D86">
            <w:pPr>
              <w:spacing w:before="120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</w:rPr>
            </w:pPr>
            <w:r w:rsidRPr="00FB2F5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obe Sequence (5' to 3')</w:t>
            </w:r>
          </w:p>
        </w:tc>
      </w:tr>
      <w:tr w:rsidR="00FB2F57" w:rsidRPr="00FB2F57" w14:paraId="73859278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15AE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gcaggaaatagtttccggaag</w:t>
            </w:r>
          </w:p>
        </w:tc>
      </w:tr>
      <w:tr w:rsidR="00FB2F57" w:rsidRPr="00FB2F57" w14:paraId="4A7E15B4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0F2C3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aggaaaagagcgatttcgcaa</w:t>
            </w:r>
          </w:p>
        </w:tc>
      </w:tr>
      <w:tr w:rsidR="00FB2F57" w:rsidRPr="00FB2F57" w14:paraId="21FC8EFA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85B0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gtaaaatagcaggcagttgtg</w:t>
            </w:r>
          </w:p>
        </w:tc>
      </w:tr>
      <w:tr w:rsidR="00FB2F57" w:rsidRPr="00FB2F57" w14:paraId="04729800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BEB8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aaacaggcacctcgaagatca</w:t>
            </w:r>
          </w:p>
        </w:tc>
      </w:tr>
      <w:tr w:rsidR="00FB2F57" w:rsidRPr="00FB2F57" w14:paraId="52E9A8B2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F4E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ggaaaatctgaacacactcac</w:t>
            </w:r>
          </w:p>
        </w:tc>
      </w:tr>
      <w:tr w:rsidR="00FB2F57" w:rsidRPr="00FB2F57" w14:paraId="4B779E88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9FE2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agaggcaagttaagtccgaaa</w:t>
            </w:r>
          </w:p>
        </w:tc>
      </w:tr>
      <w:tr w:rsidR="00FB2F57" w:rsidRPr="00FB2F57" w14:paraId="57DD7B29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A3C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agcagtaggcatcacgaacag</w:t>
            </w:r>
          </w:p>
        </w:tc>
      </w:tr>
      <w:tr w:rsidR="00FB2F57" w:rsidRPr="00FB2F57" w14:paraId="0A6640BA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BA9F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acctaaactccgtgaaacttc</w:t>
            </w:r>
          </w:p>
        </w:tc>
      </w:tr>
      <w:tr w:rsidR="00FB2F57" w:rsidRPr="00FB2F57" w14:paraId="69176325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E6AE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caatcgagatacatgtcaaca</w:t>
            </w:r>
          </w:p>
        </w:tc>
      </w:tr>
      <w:tr w:rsidR="00FB2F57" w:rsidRPr="00FB2F57" w14:paraId="5511CFF5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7CA6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agtcacctaacttcaggtaac</w:t>
            </w:r>
          </w:p>
        </w:tc>
      </w:tr>
      <w:tr w:rsidR="00FB2F57" w:rsidRPr="00FB2F57" w14:paraId="3CB5A09A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DA2C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tacggtatttctatgccaaaa</w:t>
            </w:r>
          </w:p>
        </w:tc>
      </w:tr>
      <w:tr w:rsidR="00FB2F57" w:rsidRPr="00FB2F57" w14:paraId="6DFE2B3E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0CE3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atgacagtgccaacaactttc</w:t>
            </w:r>
          </w:p>
        </w:tc>
      </w:tr>
      <w:tr w:rsidR="00FB2F57" w:rsidRPr="00FB2F57" w14:paraId="5464C62B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DCE00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taggagcagccattacttaac</w:t>
            </w:r>
          </w:p>
        </w:tc>
      </w:tr>
      <w:tr w:rsidR="00FB2F57" w:rsidRPr="00FB2F57" w14:paraId="31149B1A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363D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gaaggaaaggcttattcacgg</w:t>
            </w:r>
          </w:p>
        </w:tc>
      </w:tr>
      <w:tr w:rsidR="00FB2F57" w:rsidRPr="00FB2F57" w14:paraId="4EE2122F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FF38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ttccaagcttatgaaaggtat</w:t>
            </w:r>
          </w:p>
        </w:tc>
      </w:tr>
      <w:tr w:rsidR="00FB2F57" w:rsidRPr="00FB2F57" w14:paraId="2D647224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853E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taagcatttaccaggcttatg</w:t>
            </w:r>
          </w:p>
        </w:tc>
      </w:tr>
      <w:tr w:rsidR="00FB2F57" w:rsidRPr="00FB2F57" w14:paraId="7FE99297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A806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ctttgttcaatagcttacaga</w:t>
            </w:r>
          </w:p>
        </w:tc>
      </w:tr>
      <w:tr w:rsidR="00FB2F57" w:rsidRPr="00FB2F57" w14:paraId="0FAC6960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B5B3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ttgcaatcagattttggtcag</w:t>
            </w:r>
          </w:p>
        </w:tc>
      </w:tr>
      <w:tr w:rsidR="00FB2F57" w:rsidRPr="00FB2F57" w14:paraId="6774E4BD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3714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gtcccaattacgaagaaagta</w:t>
            </w:r>
          </w:p>
        </w:tc>
      </w:tr>
      <w:tr w:rsidR="00FB2F57" w:rsidRPr="00FB2F57" w14:paraId="395BD8CD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04C6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tgcaacaataaagctaggtgt</w:t>
            </w:r>
          </w:p>
        </w:tc>
      </w:tr>
      <w:tr w:rsidR="00FB2F57" w:rsidRPr="00FB2F57" w14:paraId="706719A8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0525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gacttatttcaaacttgcgtc</w:t>
            </w:r>
          </w:p>
        </w:tc>
      </w:tr>
      <w:tr w:rsidR="00FB2F57" w:rsidRPr="00FB2F57" w14:paraId="2497512C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2B3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ggcttactgaaaagcattatt</w:t>
            </w:r>
          </w:p>
        </w:tc>
      </w:tr>
      <w:tr w:rsidR="00FB2F57" w:rsidRPr="00FB2F57" w14:paraId="346D3886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DD8C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attcaagttttctgtatcggt</w:t>
            </w:r>
          </w:p>
        </w:tc>
      </w:tr>
      <w:tr w:rsidR="00FB2F57" w:rsidRPr="00FB2F57" w14:paraId="6C731A46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3F66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aagccaattaatacctacgta</w:t>
            </w:r>
          </w:p>
        </w:tc>
      </w:tr>
      <w:tr w:rsidR="00FB2F57" w:rsidRPr="00FB2F57" w14:paraId="7129C115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D0B1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ctgttcatttttacagcaat</w:t>
            </w:r>
          </w:p>
        </w:tc>
      </w:tr>
      <w:tr w:rsidR="00FB2F57" w:rsidRPr="00FB2F57" w14:paraId="002CE9F5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37F7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tactgacgcttaaatctttcc</w:t>
            </w:r>
          </w:p>
        </w:tc>
      </w:tr>
      <w:tr w:rsidR="00FB2F57" w:rsidRPr="00FB2F57" w14:paraId="73AC5824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0CB5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ttagaccaacaataatccctc</w:t>
            </w:r>
          </w:p>
        </w:tc>
      </w:tr>
      <w:tr w:rsidR="00FB2F57" w:rsidRPr="00FB2F57" w14:paraId="5F3EF0AB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43E1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caaacttttccacgtgaatta</w:t>
            </w:r>
          </w:p>
        </w:tc>
      </w:tr>
      <w:tr w:rsidR="00FB2F57" w:rsidRPr="00FB2F57" w14:paraId="000F1946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B979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gcattttacacattctcaaca</w:t>
            </w:r>
          </w:p>
        </w:tc>
      </w:tr>
      <w:tr w:rsidR="00FB2F57" w:rsidRPr="00FB2F57" w14:paraId="3A9E9761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3C63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attcgcagtgaatctatatga</w:t>
            </w:r>
          </w:p>
        </w:tc>
      </w:tr>
      <w:tr w:rsidR="00FB2F57" w:rsidRPr="00FB2F57" w14:paraId="49A037D8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3D8D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atccgaaatccaatgttaagc</w:t>
            </w:r>
          </w:p>
        </w:tc>
      </w:tr>
      <w:tr w:rsidR="00FB2F57" w:rsidRPr="00FB2F57" w14:paraId="4FC0C071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296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cataactgcagggtttaatat</w:t>
            </w:r>
          </w:p>
        </w:tc>
      </w:tr>
      <w:tr w:rsidR="00FB2F57" w:rsidRPr="00FB2F57" w14:paraId="0DBE9962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8F56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catcaaattaccccatatatc</w:t>
            </w:r>
          </w:p>
        </w:tc>
      </w:tr>
      <w:tr w:rsidR="00FB2F57" w:rsidRPr="00FB2F57" w14:paraId="2BDFF97E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EEE7C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gatgaatcttgtcctaagcag</w:t>
            </w:r>
          </w:p>
        </w:tc>
      </w:tr>
      <w:tr w:rsidR="00FB2F57" w:rsidRPr="00FB2F57" w14:paraId="3E9B9A09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2692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agaactatatgcggttgcaa</w:t>
            </w:r>
          </w:p>
        </w:tc>
      </w:tr>
      <w:tr w:rsidR="00FB2F57" w:rsidRPr="00FB2F57" w14:paraId="7BDCDB7E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33C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atgttcaggctcacaaagatg</w:t>
            </w:r>
          </w:p>
        </w:tc>
      </w:tr>
      <w:tr w:rsidR="00FB2F57" w:rsidRPr="00FB2F57" w14:paraId="63E7FCB4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6E94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atgtcaggctttacattacac</w:t>
            </w:r>
          </w:p>
        </w:tc>
      </w:tr>
      <w:tr w:rsidR="00FB2F57" w:rsidRPr="00FB2F57" w14:paraId="1F8E23E3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7688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caattcaaacagagggtgcgaa</w:t>
            </w:r>
          </w:p>
        </w:tc>
      </w:tr>
      <w:tr w:rsidR="00FB2F57" w:rsidRPr="00FB2F57" w14:paraId="41199ED0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8532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cgaggactgttaaaagaagga</w:t>
            </w:r>
          </w:p>
        </w:tc>
      </w:tr>
      <w:tr w:rsidR="00FB2F57" w:rsidRPr="00FB2F57" w14:paraId="6C16BA87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6EA0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aggaaagccaactcttaagact</w:t>
            </w:r>
          </w:p>
        </w:tc>
      </w:tr>
      <w:tr w:rsidR="00FB2F57" w:rsidRPr="00FB2F57" w14:paraId="4C744555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EB50B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tattcaattccattatctgcc</w:t>
            </w:r>
          </w:p>
        </w:tc>
      </w:tr>
      <w:tr w:rsidR="00FB2F57" w:rsidRPr="00FB2F57" w14:paraId="17244457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9BA8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tctgccagaaaggaaaacgtt</w:t>
            </w:r>
          </w:p>
        </w:tc>
      </w:tr>
      <w:tr w:rsidR="00FB2F57" w:rsidRPr="00FB2F57" w14:paraId="74C5D18C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7BF2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ttaagggacaagtaagagaca</w:t>
            </w:r>
          </w:p>
        </w:tc>
      </w:tr>
      <w:tr w:rsidR="00FB2F57" w:rsidRPr="00FB2F57" w14:paraId="27E64690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D182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gtttgaataaactgcacacctg</w:t>
            </w:r>
          </w:p>
        </w:tc>
      </w:tr>
      <w:tr w:rsidR="00EA5D86" w:rsidRPr="00FB2F57" w14:paraId="2094CAAA" w14:textId="77777777" w:rsidTr="00EA5D86">
        <w:trPr>
          <w:trHeight w:val="32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D017" w14:textId="77777777" w:rsidR="00EA5D86" w:rsidRPr="00FB2F57" w:rsidRDefault="00EA5D86" w:rsidP="00EA5D86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2F57">
              <w:rPr>
                <w:rFonts w:ascii="Arial" w:hAnsi="Arial" w:cs="Arial"/>
                <w:color w:val="000000" w:themeColor="text1"/>
                <w:sz w:val="18"/>
                <w:szCs w:val="18"/>
              </w:rPr>
              <w:t>tcgggagacgatgagaaatcag</w:t>
            </w:r>
          </w:p>
        </w:tc>
      </w:tr>
    </w:tbl>
    <w:p w14:paraId="4DD01C17" w14:textId="77777777" w:rsidR="00EA5D86" w:rsidRPr="00FB2F57" w:rsidRDefault="00EA5D86" w:rsidP="00EA5D86">
      <w:pPr>
        <w:spacing w:before="120"/>
        <w:jc w:val="center"/>
        <w:rPr>
          <w:rFonts w:ascii="Arial" w:hAnsi="Arial" w:cs="Arial"/>
          <w:color w:val="000000" w:themeColor="text1"/>
          <w:sz w:val="18"/>
          <w:szCs w:val="18"/>
        </w:rPr>
      </w:pPr>
    </w:p>
    <w:sectPr w:rsidR="00EA5D86" w:rsidRPr="00FB2F57" w:rsidSect="00C3231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D607D9" w14:textId="77777777" w:rsidR="00F57171" w:rsidRDefault="00F57171" w:rsidP="00EA5D86">
      <w:r>
        <w:separator/>
      </w:r>
    </w:p>
  </w:endnote>
  <w:endnote w:type="continuationSeparator" w:id="0">
    <w:p w14:paraId="45785E60" w14:textId="77777777" w:rsidR="00F57171" w:rsidRDefault="00F57171" w:rsidP="00EA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6A98ED" w14:textId="77777777" w:rsidR="00F57171" w:rsidRDefault="00F57171" w:rsidP="00EA5D86">
      <w:r>
        <w:separator/>
      </w:r>
    </w:p>
  </w:footnote>
  <w:footnote w:type="continuationSeparator" w:id="0">
    <w:p w14:paraId="562ED633" w14:textId="77777777" w:rsidR="00F57171" w:rsidRDefault="00F57171" w:rsidP="00EA5D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AE845D" w14:textId="77777777" w:rsidR="00EA5D86" w:rsidRDefault="00EA5D86" w:rsidP="00EA5D86">
    <w:pPr>
      <w:ind w:firstLine="568"/>
      <w:jc w:val="center"/>
      <w:rPr>
        <w:rFonts w:ascii="Arial" w:hAnsi="Arial" w:cs="Arial"/>
        <w:b/>
      </w:rPr>
    </w:pPr>
  </w:p>
  <w:p w14:paraId="74B4C9BC" w14:textId="62942BB7" w:rsidR="00EA5D86" w:rsidRDefault="00EA5D86" w:rsidP="00EA5D86">
    <w:pPr>
      <w:pStyle w:val="Header"/>
    </w:pPr>
    <w:r w:rsidRPr="002A4CB3">
      <w:rPr>
        <w:rFonts w:ascii="Arial" w:hAnsi="Arial" w:cs="Arial"/>
        <w:b/>
      </w:rPr>
      <w:t>Table</w:t>
    </w:r>
    <w:r>
      <w:rPr>
        <w:rFonts w:ascii="Arial" w:hAnsi="Arial" w:cs="Arial"/>
        <w:b/>
      </w:rPr>
      <w:t xml:space="preserve"> S</w:t>
    </w:r>
    <w:r w:rsidR="00B328B0">
      <w:rPr>
        <w:rFonts w:ascii="Arial" w:hAnsi="Arial" w:cs="Arial"/>
        <w:b/>
      </w:rPr>
      <w:t>1</w:t>
    </w:r>
    <w:r w:rsidR="00515199">
      <w:rPr>
        <w:rFonts w:ascii="Arial" w:hAnsi="Arial" w:cs="Arial"/>
        <w:b/>
      </w:rPr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365"/>
    <w:rsid w:val="000C551E"/>
    <w:rsid w:val="001C03F1"/>
    <w:rsid w:val="001C7053"/>
    <w:rsid w:val="0022502C"/>
    <w:rsid w:val="00227A8F"/>
    <w:rsid w:val="00301365"/>
    <w:rsid w:val="00335FA4"/>
    <w:rsid w:val="00515199"/>
    <w:rsid w:val="00546534"/>
    <w:rsid w:val="00571E21"/>
    <w:rsid w:val="005D2BDF"/>
    <w:rsid w:val="00600241"/>
    <w:rsid w:val="00650F3B"/>
    <w:rsid w:val="00710DA3"/>
    <w:rsid w:val="00715040"/>
    <w:rsid w:val="007162FD"/>
    <w:rsid w:val="00733864"/>
    <w:rsid w:val="00773636"/>
    <w:rsid w:val="00777B43"/>
    <w:rsid w:val="00817D35"/>
    <w:rsid w:val="008529C9"/>
    <w:rsid w:val="008D07DD"/>
    <w:rsid w:val="009D27F4"/>
    <w:rsid w:val="00B328B0"/>
    <w:rsid w:val="00B54E68"/>
    <w:rsid w:val="00B84BE4"/>
    <w:rsid w:val="00BD21B5"/>
    <w:rsid w:val="00BD429D"/>
    <w:rsid w:val="00C0689F"/>
    <w:rsid w:val="00C076A2"/>
    <w:rsid w:val="00C3231A"/>
    <w:rsid w:val="00C33CAF"/>
    <w:rsid w:val="00C46FAF"/>
    <w:rsid w:val="00C7324C"/>
    <w:rsid w:val="00CB5DA1"/>
    <w:rsid w:val="00CE71BC"/>
    <w:rsid w:val="00D101DB"/>
    <w:rsid w:val="00E057CB"/>
    <w:rsid w:val="00E42183"/>
    <w:rsid w:val="00E91B47"/>
    <w:rsid w:val="00EA5D86"/>
    <w:rsid w:val="00EC72C3"/>
    <w:rsid w:val="00F57171"/>
    <w:rsid w:val="00FB2C0C"/>
    <w:rsid w:val="00FB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E88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D86"/>
  </w:style>
  <w:style w:type="paragraph" w:styleId="Footer">
    <w:name w:val="footer"/>
    <w:basedOn w:val="Normal"/>
    <w:link w:val="FooterChar"/>
    <w:uiPriority w:val="99"/>
    <w:unhideWhenUsed/>
    <w:rsid w:val="00EA5D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Fiacco</dc:creator>
  <cp:keywords/>
  <dc:description/>
  <cp:lastModifiedBy>Veronica Astro</cp:lastModifiedBy>
  <cp:revision>16</cp:revision>
  <dcterms:created xsi:type="dcterms:W3CDTF">2020-12-13T17:32:00Z</dcterms:created>
  <dcterms:modified xsi:type="dcterms:W3CDTF">2022-01-05T14:12:00Z</dcterms:modified>
</cp:coreProperties>
</file>